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Table S2 Summary of clean RNA-seq data mapped to the silkworm reference genome</w:t>
      </w:r>
    </w:p>
    <w:tbl>
      <w:tblPr>
        <w:tblW w:w="13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647"/>
        <w:gridCol w:w="2102"/>
        <w:gridCol w:w="2239"/>
        <w:gridCol w:w="2239"/>
        <w:gridCol w:w="2099"/>
        <w:gridCol w:w="2239"/>
      </w:tblGrid>
      <w:tr>
        <w:trPr>
          <w:tblHeader w:val="true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Sampl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Total clean reads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Cs w:val="21"/>
              </w:rPr>
              <w:t>Left reads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Right reads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Uniquely mapped reads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Multiple mapped reads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Total mapped reads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0p1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 147 950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671 070 (83.05%)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840 573 (78.91%)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 305 574 (77.98%)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206 069 (3.00%)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 511 643 (80.98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0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 794 908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 135 325 (82.82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 085 680 (78.03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 735 838 (77.03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485 167 (3.39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 221 005 (80.42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1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 433 03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 147 902 (79.89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603 797 (73.09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 249 382 (70.98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502 317 (5.51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 751 699 (76.49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1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 605 238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556 371 (81.55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023 532 (74.00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 524 216 (72.71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055 687 (5.06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 579 903 (77.77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2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 622 064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880 812 (76.31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873 632 (66.66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 633 829 (63.99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120 615 (7.50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 754 444 (71.49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2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 536 002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147 569 (77.44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370 651 (67.72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 168 978 (66.15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349 242 (6.43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 518 220 (72.58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3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 541 98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915 798 (77.40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161 490 (68.30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 274 293 (65.58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802 995 (7.27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 077 288 (72.85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3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 635 704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419 962 (77.81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577 108 (68.51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 245 738 (66.22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751 332 (6.94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 997 070 (73.16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4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 974 866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860 267 (73.81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516 931 (62.91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 552 809 (59.46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824 389 (8.90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 377 198 (68.36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4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 724 276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776 366 (76.32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839 149 (66.31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 129 823 (62.31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485 692 (9.00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 615 515 (71.31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5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 492 302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850 092 (72.49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393 416 (61.92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 134 752 (58.36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 108 756 (8.84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 243 508 (67.20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5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 907 158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923 179 (73.73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238 127 (62.03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 834 891 (58.45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 326 415 (9.42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 161 306 (67.88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w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 977 76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613 120 (73.87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142 726 (62.89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 965 662 (59.95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790 184 (8.43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 755 846 (68.38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0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 166 25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 658 923 (74.88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447 153 (69.74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 004 788 (69.98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101 288 (2.33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 106 076 (72.31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0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 102 966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914 015 (76.70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037 617 (72.73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 768 918 (72.03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182 714 (2.68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 951 632 (74.72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1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 744 868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 302 944 (75.65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372 144 (71.58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 264 901 (70.53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410 187 (3.08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 675 088 (73.62%)</w:t>
            </w:r>
          </w:p>
        </w:tc>
      </w:tr>
      <w:tr>
        <w:trPr/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1p2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 923 882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281 261 (76.55%)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999 742 (70.13%)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 051 976 (70.26%)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229 027 (3.08%)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 281 003 (73.34%)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2p1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 392 084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 028 739 (75.03%)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 390 318 (68.89%)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 091 327 (67.60%)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327 730 (4.36%)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 419 057 (71.96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2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 196 984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 984 942 (74.68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 158 371 (68.18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 479 313 (66.69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664 000 (4.74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 143 313 (71.43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3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 406 446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 594 474 (74.23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882 572 (67.01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 642 289 (66.75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834 757 (3.87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 477 046 (70.62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3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 792 232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532 738 (66.35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180 583 (59.72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 536 276 (57.70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177 045 (5.34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 713 321 (63.03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4p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 866 636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618 465 (70.92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705 579 (62.76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 168 102 (60.10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155 942 (6.73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 324 044 (66.84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5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 941 51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842 241 (50.55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513 129 (43.72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003 513 (41.10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351 857 (6.04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 355 370 (47.14%)</w:t>
            </w:r>
          </w:p>
        </w:tc>
      </w:tr>
      <w:tr>
        <w:trPr/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5p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 515 564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117 479 (57.64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161 107 (49.04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 293 342 (46.78%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985 244 (6.56%)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 278 586 (53.34%)</w:t>
            </w:r>
          </w:p>
        </w:tc>
      </w:tr>
      <w:tr>
        <w:trPr/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w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 793 662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 651 075 (69.34%)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656 295 (58.21%)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 550 181 (54.93%)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 757 189 (8.84%)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 307 370 (63.78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03:22:00Z</dcterms:created>
  <dc:creator>zhouqz</dc:creator>
  <dc:description/>
  <cp:keywords/>
  <dc:language>en-US</dc:language>
  <cp:lastModifiedBy>zhou qz</cp:lastModifiedBy>
  <dcterms:modified xsi:type="dcterms:W3CDTF">2020-03-18T11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